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D41" w:rsidRPr="00B26D41" w:rsidRDefault="00B26D41" w:rsidP="009B6279">
      <w:pPr>
        <w:rPr>
          <w:b/>
          <w:color w:val="000000"/>
          <w:lang w:val="en-GB"/>
        </w:rPr>
      </w:pPr>
      <w:r w:rsidRPr="00B26D41">
        <w:rPr>
          <w:b/>
          <w:color w:val="000000"/>
          <w:lang w:val="en-GB"/>
        </w:rPr>
        <w:t>Suppo</w:t>
      </w:r>
      <w:bookmarkStart w:id="0" w:name="_GoBack"/>
      <w:bookmarkEnd w:id="0"/>
      <w:r w:rsidRPr="00B26D41">
        <w:rPr>
          <w:b/>
          <w:color w:val="000000"/>
          <w:lang w:val="en-GB"/>
        </w:rPr>
        <w:t>rting information</w:t>
      </w:r>
    </w:p>
    <w:p w:rsidR="00B26D41" w:rsidRDefault="00B26D41" w:rsidP="009B6279">
      <w:pPr>
        <w:rPr>
          <w:color w:val="000000"/>
          <w:lang w:val="en-US"/>
        </w:rPr>
      </w:pPr>
    </w:p>
    <w:p w:rsidR="009B6279" w:rsidRPr="00017D24" w:rsidRDefault="00B26D41" w:rsidP="009B6279">
      <w:pPr>
        <w:rPr>
          <w:color w:val="000000"/>
          <w:sz w:val="28"/>
          <w:szCs w:val="28"/>
          <w:lang w:val="en-US"/>
        </w:rPr>
      </w:pPr>
      <w:r w:rsidRPr="00B26D41">
        <w:rPr>
          <w:b/>
          <w:color w:val="000000"/>
          <w:lang w:val="en-US"/>
        </w:rPr>
        <w:t>Fi</w:t>
      </w:r>
      <w:r w:rsidR="00017D24" w:rsidRPr="00B26D41">
        <w:rPr>
          <w:b/>
          <w:color w:val="000000"/>
          <w:lang w:val="en-US"/>
        </w:rPr>
        <w:t xml:space="preserve">le </w:t>
      </w:r>
      <w:proofErr w:type="gramStart"/>
      <w:r w:rsidR="00574611" w:rsidRPr="00B26D41">
        <w:rPr>
          <w:b/>
          <w:color w:val="000000"/>
          <w:lang w:val="en-US"/>
        </w:rPr>
        <w:t>3</w:t>
      </w:r>
      <w:proofErr w:type="gramEnd"/>
      <w:r w:rsidR="00574611" w:rsidRPr="00017D24">
        <w:rPr>
          <w:color w:val="000000"/>
          <w:lang w:val="en-US"/>
        </w:rPr>
        <w:t>.</w:t>
      </w:r>
      <w:r w:rsidR="009B6279" w:rsidRPr="00F062BB">
        <w:rPr>
          <w:color w:val="000000"/>
          <w:sz w:val="22"/>
          <w:szCs w:val="22"/>
          <w:lang w:val="en-US"/>
        </w:rPr>
        <w:t xml:space="preserve"> </w:t>
      </w:r>
      <w:r w:rsidR="008D720E" w:rsidRPr="00F062BB">
        <w:rPr>
          <w:color w:val="000000"/>
          <w:sz w:val="22"/>
          <w:szCs w:val="22"/>
          <w:lang w:val="en-US"/>
        </w:rPr>
        <w:t>Spearman c</w:t>
      </w:r>
      <w:r w:rsidR="009B6279" w:rsidRPr="00F062BB">
        <w:rPr>
          <w:color w:val="000000"/>
          <w:sz w:val="22"/>
          <w:szCs w:val="22"/>
          <w:lang w:val="en-US"/>
        </w:rPr>
        <w:t xml:space="preserve">orrelation </w:t>
      </w:r>
      <w:r w:rsidR="008D720E" w:rsidRPr="00F062BB">
        <w:rPr>
          <w:color w:val="000000"/>
          <w:sz w:val="22"/>
          <w:szCs w:val="22"/>
          <w:lang w:val="en-US"/>
        </w:rPr>
        <w:t xml:space="preserve">coefficient </w:t>
      </w:r>
      <w:r w:rsidR="00017D24">
        <w:rPr>
          <w:color w:val="000000"/>
          <w:sz w:val="22"/>
          <w:szCs w:val="22"/>
          <w:lang w:val="en-US"/>
        </w:rPr>
        <w:t>between the DICARES</w:t>
      </w:r>
      <w:r w:rsidR="006B2865" w:rsidRPr="00F062BB">
        <w:rPr>
          <w:sz w:val="22"/>
          <w:lang w:val="en-US"/>
        </w:rPr>
        <w:t>,</w:t>
      </w:r>
      <w:r w:rsidR="00017D24">
        <w:rPr>
          <w:sz w:val="22"/>
          <w:lang w:val="en-US"/>
        </w:rPr>
        <w:t xml:space="preserve"> the three factors,</w:t>
      </w:r>
      <w:r w:rsidR="006B2865" w:rsidRPr="00F062BB">
        <w:rPr>
          <w:sz w:val="22"/>
          <w:lang w:val="en-US"/>
        </w:rPr>
        <w:t xml:space="preserve"> </w:t>
      </w:r>
      <w:r w:rsidR="00017D24">
        <w:rPr>
          <w:sz w:val="22"/>
          <w:lang w:val="en-US"/>
        </w:rPr>
        <w:t>the NORPEQ</w:t>
      </w:r>
      <w:r w:rsidR="006B2865" w:rsidRPr="00F062BB">
        <w:rPr>
          <w:sz w:val="22"/>
          <w:lang w:val="en-US"/>
        </w:rPr>
        <w:t>, and other characteristics</w:t>
      </w:r>
      <w:r w:rsidR="009B6279" w:rsidRPr="00F062BB">
        <w:rPr>
          <w:color w:val="000000"/>
          <w:sz w:val="22"/>
          <w:szCs w:val="22"/>
          <w:lang w:val="en-US"/>
        </w:rPr>
        <w:t xml:space="preserve">  </w:t>
      </w:r>
    </w:p>
    <w:p w:rsidR="00DF1822" w:rsidRPr="00F062BB" w:rsidRDefault="00DF1822" w:rsidP="00B26192">
      <w:pPr>
        <w:rPr>
          <w:color w:val="000000"/>
          <w:sz w:val="22"/>
          <w:szCs w:val="22"/>
          <w:lang w:val="en-US"/>
        </w:rPr>
      </w:pP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6"/>
        <w:gridCol w:w="1634"/>
        <w:gridCol w:w="1298"/>
        <w:gridCol w:w="1300"/>
        <w:gridCol w:w="1397"/>
        <w:gridCol w:w="1047"/>
        <w:gridCol w:w="1897"/>
        <w:gridCol w:w="1524"/>
      </w:tblGrid>
      <w:tr w:rsidR="005974F3" w:rsidRPr="00F062BB" w:rsidTr="005974F3">
        <w:tc>
          <w:tcPr>
            <w:tcW w:w="0" w:type="auto"/>
            <w:tcBorders>
              <w:bottom w:val="single" w:sz="4" w:space="0" w:color="auto"/>
            </w:tcBorders>
          </w:tcPr>
          <w:p w:rsidR="005974F3" w:rsidRPr="00F062BB" w:rsidRDefault="005974F3" w:rsidP="00FA677E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74F3" w:rsidRPr="00017D24" w:rsidRDefault="005974F3" w:rsidP="008150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17D24">
              <w:rPr>
                <w:color w:val="000000"/>
                <w:sz w:val="22"/>
                <w:szCs w:val="22"/>
                <w:lang w:val="en-GB"/>
              </w:rPr>
              <w:t>DICARES,</w:t>
            </w:r>
          </w:p>
          <w:p w:rsidR="005974F3" w:rsidRPr="00F062BB" w:rsidRDefault="005974F3" w:rsidP="0081501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17D24">
              <w:rPr>
                <w:color w:val="000000"/>
                <w:sz w:val="22"/>
                <w:szCs w:val="22"/>
                <w:lang w:val="en-GB"/>
              </w:rPr>
              <w:t>Total (11 ite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74F3" w:rsidRPr="00017D24" w:rsidRDefault="00E8391D" w:rsidP="008150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17D24">
              <w:rPr>
                <w:color w:val="000000"/>
                <w:sz w:val="22"/>
                <w:szCs w:val="22"/>
                <w:lang w:val="en-GB"/>
              </w:rPr>
              <w:t>Factor CAD</w:t>
            </w:r>
          </w:p>
          <w:p w:rsidR="005974F3" w:rsidRPr="00F062BB" w:rsidRDefault="005974F3" w:rsidP="0081501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17D24">
              <w:rPr>
                <w:color w:val="000000"/>
                <w:sz w:val="22"/>
                <w:szCs w:val="22"/>
                <w:lang w:val="en-GB"/>
              </w:rPr>
              <w:t>(4 ite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391D" w:rsidRPr="00017D24" w:rsidRDefault="00E8391D" w:rsidP="0081501E">
            <w:pPr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017D24">
              <w:rPr>
                <w:color w:val="000000"/>
                <w:sz w:val="22"/>
                <w:szCs w:val="22"/>
                <w:lang w:val="en-GB"/>
              </w:rPr>
              <w:t xml:space="preserve">Factor </w:t>
            </w:r>
            <w:r w:rsidRPr="00017D24">
              <w:rPr>
                <w:color w:val="000000"/>
                <w:lang w:val="en-GB"/>
              </w:rPr>
              <w:t>ATT</w:t>
            </w:r>
            <w:r w:rsidRPr="00017D24">
              <w:rPr>
                <w:color w:val="000000"/>
                <w:sz w:val="22"/>
                <w:szCs w:val="22"/>
                <w:lang w:val="en-GB"/>
              </w:rPr>
              <w:t xml:space="preserve"> </w:t>
            </w:r>
          </w:p>
          <w:p w:rsidR="005974F3" w:rsidRPr="00F062BB" w:rsidRDefault="005974F3" w:rsidP="0081501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17D24">
              <w:rPr>
                <w:color w:val="000000"/>
                <w:sz w:val="22"/>
                <w:szCs w:val="22"/>
                <w:lang w:val="en-GB"/>
              </w:rPr>
              <w:t>(3 ite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8391D" w:rsidRDefault="00E8391D" w:rsidP="0081501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17D24">
              <w:rPr>
                <w:color w:val="000000"/>
                <w:lang w:val="en-GB"/>
              </w:rPr>
              <w:t xml:space="preserve">Factor </w:t>
            </w:r>
            <w:proofErr w:type="spellStart"/>
            <w:r w:rsidRPr="00017D24">
              <w:rPr>
                <w:color w:val="000000"/>
                <w:lang w:val="en-GB"/>
              </w:rPr>
              <w:t>PiDP</w:t>
            </w:r>
            <w:proofErr w:type="spellEnd"/>
            <w:r w:rsidRPr="00F062B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  <w:p w:rsidR="005974F3" w:rsidRPr="00F062BB" w:rsidRDefault="005974F3" w:rsidP="0081501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(4 item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1501E" w:rsidRPr="00F062BB" w:rsidRDefault="0081501E" w:rsidP="0081501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Patient’s</w:t>
            </w:r>
          </w:p>
          <w:p w:rsidR="005974F3" w:rsidRPr="00F062BB" w:rsidRDefault="0081501E" w:rsidP="0081501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a</w:t>
            </w:r>
            <w:r w:rsidR="005974F3" w:rsidRPr="00F062BB">
              <w:rPr>
                <w:color w:val="000000"/>
                <w:sz w:val="22"/>
                <w:szCs w:val="22"/>
                <w:lang w:val="en-US"/>
              </w:rPr>
              <w:t>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74F3" w:rsidRPr="00F062BB" w:rsidRDefault="005974F3" w:rsidP="0081501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 w:rsidRPr="00F062BB">
              <w:rPr>
                <w:color w:val="000000"/>
                <w:sz w:val="22"/>
                <w:szCs w:val="22"/>
                <w:lang w:val="en-US"/>
              </w:rPr>
              <w:t>Charlson</w:t>
            </w:r>
            <w:proofErr w:type="spellEnd"/>
          </w:p>
          <w:p w:rsidR="005974F3" w:rsidRPr="00F062BB" w:rsidRDefault="00F806AA" w:rsidP="0081501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omorbidity I</w:t>
            </w:r>
            <w:r w:rsidR="005974F3" w:rsidRPr="00F062BB">
              <w:rPr>
                <w:color w:val="000000"/>
                <w:sz w:val="22"/>
                <w:szCs w:val="22"/>
                <w:lang w:val="en-US"/>
              </w:rPr>
              <w:t>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974F3" w:rsidRPr="00F062BB" w:rsidRDefault="005974F3" w:rsidP="0081501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NORPEQ,</w:t>
            </w:r>
          </w:p>
          <w:p w:rsidR="005974F3" w:rsidRPr="00F062BB" w:rsidRDefault="005974F3" w:rsidP="0081501E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Total (6 items)</w:t>
            </w:r>
          </w:p>
        </w:tc>
      </w:tr>
      <w:tr w:rsidR="005974F3" w:rsidRPr="00F062BB" w:rsidTr="005974F3"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:rsidR="005974F3" w:rsidRPr="00F062BB" w:rsidRDefault="005974F3" w:rsidP="00FA677E">
            <w:pPr>
              <w:rPr>
                <w:color w:val="000000"/>
                <w:sz w:val="22"/>
                <w:szCs w:val="22"/>
              </w:rPr>
            </w:pPr>
            <w:r w:rsidRPr="00F062BB">
              <w:rPr>
                <w:color w:val="000000"/>
                <w:sz w:val="22"/>
                <w:szCs w:val="22"/>
              </w:rPr>
              <w:t xml:space="preserve">DICARES, Total (11 </w:t>
            </w:r>
            <w:proofErr w:type="spellStart"/>
            <w:r w:rsidRPr="00F062BB">
              <w:rPr>
                <w:color w:val="000000"/>
                <w:sz w:val="22"/>
                <w:szCs w:val="22"/>
              </w:rPr>
              <w:t>items</w:t>
            </w:r>
            <w:proofErr w:type="spellEnd"/>
            <w:r w:rsidRPr="00F062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974F3" w:rsidRPr="00F062BB" w:rsidTr="005974F3">
        <w:tc>
          <w:tcPr>
            <w:tcW w:w="0" w:type="auto"/>
            <w:tcBorders>
              <w:top w:val="nil"/>
            </w:tcBorders>
            <w:vAlign w:val="bottom"/>
          </w:tcPr>
          <w:p w:rsidR="005974F3" w:rsidRPr="00F062BB" w:rsidRDefault="00F062BB" w:rsidP="00F062B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color w:val="000000"/>
                <w:sz w:val="22"/>
                <w:szCs w:val="22"/>
              </w:rPr>
              <w:t>Facto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6B5831">
              <w:rPr>
                <w:color w:val="000000"/>
              </w:rPr>
              <w:t>CAD</w:t>
            </w:r>
            <w:r w:rsidR="005974F3" w:rsidRPr="00F062BB">
              <w:rPr>
                <w:color w:val="000000"/>
                <w:sz w:val="22"/>
                <w:szCs w:val="22"/>
              </w:rPr>
              <w:t xml:space="preserve"> (4 </w:t>
            </w:r>
            <w:proofErr w:type="spellStart"/>
            <w:r w:rsidR="005974F3" w:rsidRPr="00F062BB">
              <w:rPr>
                <w:color w:val="000000"/>
                <w:sz w:val="22"/>
                <w:szCs w:val="22"/>
              </w:rPr>
              <w:t>items</w:t>
            </w:r>
            <w:proofErr w:type="spellEnd"/>
            <w:r w:rsidR="005974F3" w:rsidRPr="00F062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0.83</w:t>
            </w:r>
            <w:r w:rsidR="005832A8"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974F3" w:rsidRPr="00F062BB" w:rsidTr="005974F3">
        <w:tc>
          <w:tcPr>
            <w:tcW w:w="0" w:type="auto"/>
            <w:vAlign w:val="bottom"/>
          </w:tcPr>
          <w:p w:rsidR="005974F3" w:rsidRPr="00F062BB" w:rsidRDefault="00F062BB" w:rsidP="00FA677E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proofErr w:type="spellStart"/>
            <w:r>
              <w:rPr>
                <w:color w:val="000000"/>
                <w:sz w:val="22"/>
                <w:szCs w:val="22"/>
              </w:rPr>
              <w:t>Factor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6B5831">
              <w:rPr>
                <w:color w:val="000000"/>
              </w:rPr>
              <w:t>ATT</w:t>
            </w:r>
            <w:r w:rsidR="005974F3" w:rsidRPr="00F062BB">
              <w:rPr>
                <w:color w:val="000000"/>
                <w:sz w:val="22"/>
                <w:szCs w:val="22"/>
              </w:rPr>
              <w:t xml:space="preserve"> (3 </w:t>
            </w:r>
            <w:proofErr w:type="spellStart"/>
            <w:r w:rsidR="005974F3" w:rsidRPr="00F062BB">
              <w:rPr>
                <w:color w:val="000000"/>
                <w:sz w:val="22"/>
                <w:szCs w:val="22"/>
              </w:rPr>
              <w:t>items</w:t>
            </w:r>
            <w:proofErr w:type="spellEnd"/>
            <w:r w:rsidR="005974F3" w:rsidRPr="00F062B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0.73</w:t>
            </w:r>
            <w:r w:rsidR="005832A8"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0.49</w:t>
            </w:r>
            <w:r w:rsidR="005832A8"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974F3" w:rsidRPr="00F062BB" w:rsidTr="005974F3">
        <w:tc>
          <w:tcPr>
            <w:tcW w:w="0" w:type="auto"/>
            <w:vAlign w:val="bottom"/>
          </w:tcPr>
          <w:p w:rsidR="005974F3" w:rsidRPr="00F062BB" w:rsidRDefault="00F062BB" w:rsidP="00FA677E">
            <w:pPr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</w:rPr>
              <w:t xml:space="preserve">   </w:t>
            </w:r>
            <w:proofErr w:type="spellStart"/>
            <w:r w:rsidR="00E8391D">
              <w:rPr>
                <w:color w:val="000000"/>
              </w:rPr>
              <w:t>Factor</w:t>
            </w:r>
            <w:proofErr w:type="spellEnd"/>
            <w:r w:rsidR="00E8391D">
              <w:rPr>
                <w:color w:val="000000"/>
              </w:rPr>
              <w:t xml:space="preserve"> </w:t>
            </w:r>
            <w:proofErr w:type="spellStart"/>
            <w:r w:rsidRPr="006B5831">
              <w:rPr>
                <w:color w:val="000000"/>
              </w:rPr>
              <w:t>PiDP</w:t>
            </w:r>
            <w:proofErr w:type="spellEnd"/>
            <w:r w:rsidR="005974F3" w:rsidRPr="00F062BB">
              <w:rPr>
                <w:color w:val="000000"/>
                <w:sz w:val="22"/>
                <w:szCs w:val="22"/>
                <w:lang w:val="en-US"/>
              </w:rPr>
              <w:t xml:space="preserve"> (4 items)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0.72</w:t>
            </w:r>
            <w:r w:rsidR="005832A8"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0.38</w:t>
            </w:r>
            <w:r w:rsidR="005832A8"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0.40</w:t>
            </w:r>
            <w:r w:rsidR="005832A8"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974F3" w:rsidRPr="00F062BB" w:rsidTr="005974F3">
        <w:tc>
          <w:tcPr>
            <w:tcW w:w="0" w:type="auto"/>
          </w:tcPr>
          <w:p w:rsidR="005974F3" w:rsidRPr="00F062BB" w:rsidRDefault="005431B0" w:rsidP="005431B0">
            <w:pPr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Patient’s a</w:t>
            </w:r>
            <w:r w:rsidR="005974F3" w:rsidRPr="00F062BB">
              <w:rPr>
                <w:color w:val="000000"/>
                <w:sz w:val="22"/>
                <w:szCs w:val="22"/>
                <w:lang w:val="en-US"/>
              </w:rPr>
              <w:t>ge</w:t>
            </w:r>
            <w:r w:rsidR="00E6437B" w:rsidRPr="00F062BB">
              <w:rPr>
                <w:color w:val="000000"/>
                <w:sz w:val="22"/>
                <w:szCs w:val="22"/>
                <w:lang w:val="en-US"/>
              </w:rPr>
              <w:t xml:space="preserve">, </w:t>
            </w:r>
            <w:r w:rsidR="00E6437B" w:rsidRPr="00F062BB">
              <w:rPr>
                <w:i/>
                <w:color w:val="000000"/>
                <w:sz w:val="22"/>
                <w:szCs w:val="22"/>
                <w:lang w:val="en-US"/>
              </w:rPr>
              <w:t>years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-0.22</w:t>
            </w:r>
            <w:r w:rsidR="005832A8"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-0.20</w:t>
            </w:r>
            <w:r w:rsidR="005832A8"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-0.11</w:t>
            </w:r>
            <w:r w:rsidR="005832A8"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-0.23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974F3" w:rsidRPr="00F062BB" w:rsidTr="005974F3">
        <w:tc>
          <w:tcPr>
            <w:tcW w:w="0" w:type="auto"/>
          </w:tcPr>
          <w:p w:rsidR="005974F3" w:rsidRPr="00F062BB" w:rsidRDefault="00E0681E" w:rsidP="00FA677E">
            <w:pPr>
              <w:rPr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/>
                <w:sz w:val="22"/>
                <w:szCs w:val="22"/>
                <w:lang w:val="en-US"/>
              </w:rPr>
              <w:t>Charlson</w:t>
            </w:r>
            <w:proofErr w:type="spellEnd"/>
            <w:r>
              <w:rPr>
                <w:color w:val="000000"/>
                <w:sz w:val="22"/>
                <w:szCs w:val="22"/>
                <w:lang w:val="en-US"/>
              </w:rPr>
              <w:t xml:space="preserve"> Comorbidity I</w:t>
            </w:r>
            <w:r w:rsidR="005974F3" w:rsidRPr="00F062BB">
              <w:rPr>
                <w:color w:val="000000"/>
                <w:sz w:val="22"/>
                <w:szCs w:val="22"/>
                <w:lang w:val="en-US"/>
              </w:rPr>
              <w:t>ndex</w:t>
            </w:r>
          </w:p>
        </w:tc>
        <w:tc>
          <w:tcPr>
            <w:tcW w:w="0" w:type="auto"/>
          </w:tcPr>
          <w:p w:rsidR="005974F3" w:rsidRPr="00F062BB" w:rsidRDefault="005974F3" w:rsidP="005832A8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-0.04</w:t>
            </w:r>
            <w:r w:rsidR="00284C7B" w:rsidRPr="00F062BB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5832A8" w:rsidRPr="00F062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-0.04</w:t>
            </w:r>
            <w:r w:rsidR="00284C7B" w:rsidRPr="00F062BB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5832A8" w:rsidRPr="00F062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-0.01</w:t>
            </w:r>
            <w:r w:rsidR="00284C7B" w:rsidRPr="00F062BB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5832A8" w:rsidRPr="00F062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5974F3" w:rsidRPr="00F062BB" w:rsidRDefault="005832A8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 xml:space="preserve">  </w:t>
            </w:r>
            <w:r w:rsidR="005974F3" w:rsidRPr="00F062BB">
              <w:rPr>
                <w:color w:val="000000"/>
                <w:sz w:val="22"/>
                <w:szCs w:val="22"/>
                <w:lang w:val="en-US"/>
              </w:rPr>
              <w:t>-0.02</w:t>
            </w:r>
            <w:r w:rsidR="00284C7B" w:rsidRPr="00F062BB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F062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5974F3" w:rsidRPr="00F062BB" w:rsidRDefault="005832A8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 xml:space="preserve">   </w:t>
            </w:r>
            <w:r w:rsidR="005974F3" w:rsidRPr="00F062BB">
              <w:rPr>
                <w:color w:val="000000"/>
                <w:sz w:val="22"/>
                <w:szCs w:val="22"/>
                <w:lang w:val="en-US"/>
              </w:rPr>
              <w:t>-0.001</w:t>
            </w:r>
            <w:r w:rsidR="00284C7B" w:rsidRPr="00F062BB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F062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5974F3" w:rsidRPr="00F062BB" w:rsidTr="005974F3">
        <w:tc>
          <w:tcPr>
            <w:tcW w:w="0" w:type="auto"/>
          </w:tcPr>
          <w:p w:rsidR="005974F3" w:rsidRPr="00F062BB" w:rsidRDefault="005974F3" w:rsidP="00FA677E">
            <w:pPr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NORPEQ, Total (6 items)</w:t>
            </w:r>
            <w:r w:rsidR="00284C7B" w:rsidRPr="00F062BB">
              <w:rPr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0" w:type="auto"/>
          </w:tcPr>
          <w:p w:rsidR="005974F3" w:rsidRPr="00F062BB" w:rsidRDefault="005832A8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974F3" w:rsidRPr="00F062BB">
              <w:rPr>
                <w:color w:val="000000"/>
                <w:sz w:val="22"/>
                <w:szCs w:val="22"/>
                <w:lang w:val="en-US"/>
              </w:rPr>
              <w:t>0.49</w:t>
            </w:r>
            <w:r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41366E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974F3" w:rsidRPr="00F062BB">
              <w:rPr>
                <w:color w:val="000000"/>
                <w:sz w:val="22"/>
                <w:szCs w:val="22"/>
                <w:lang w:val="en-US"/>
              </w:rPr>
              <w:t>0.34</w:t>
            </w:r>
            <w:r w:rsidR="005832A8"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832A8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 w:rsidR="005974F3" w:rsidRPr="00F062BB">
              <w:rPr>
                <w:color w:val="000000"/>
                <w:sz w:val="22"/>
                <w:szCs w:val="22"/>
                <w:lang w:val="en-US"/>
              </w:rPr>
              <w:t>0.40</w:t>
            </w:r>
            <w:r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832A8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 xml:space="preserve">    </w:t>
            </w:r>
            <w:r w:rsidR="005974F3" w:rsidRPr="00F062BB">
              <w:rPr>
                <w:color w:val="000000"/>
                <w:sz w:val="22"/>
                <w:szCs w:val="22"/>
                <w:lang w:val="en-US"/>
              </w:rPr>
              <w:t>0.51</w:t>
            </w:r>
            <w:r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832A8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 xml:space="preserve">  </w:t>
            </w:r>
            <w:r w:rsidR="005974F3" w:rsidRPr="00F062BB">
              <w:rPr>
                <w:color w:val="000000"/>
                <w:sz w:val="22"/>
                <w:szCs w:val="22"/>
                <w:lang w:val="en-US"/>
              </w:rPr>
              <w:t>-0.17</w:t>
            </w:r>
            <w:r w:rsidRPr="00F062BB">
              <w:rPr>
                <w:color w:val="000000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-0.02</w:t>
            </w:r>
            <w:r w:rsidR="00284C7B" w:rsidRPr="00F062BB">
              <w:rPr>
                <w:sz w:val="22"/>
                <w:szCs w:val="22"/>
                <w:vertAlign w:val="superscript"/>
                <w:lang w:val="en-US"/>
              </w:rPr>
              <w:t xml:space="preserve"> </w:t>
            </w:r>
            <w:r w:rsidR="005832A8" w:rsidRPr="00F062BB">
              <w:rPr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:rsidR="005974F3" w:rsidRPr="00F062BB" w:rsidRDefault="005974F3" w:rsidP="005974F3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F062BB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</w:tr>
    </w:tbl>
    <w:p w:rsidR="00203446" w:rsidRDefault="00284C7B" w:rsidP="00284C7B">
      <w:pPr>
        <w:pStyle w:val="Merknadstekst"/>
        <w:tabs>
          <w:tab w:val="left" w:pos="7655"/>
        </w:tabs>
        <w:rPr>
          <w:color w:val="000000"/>
          <w:sz w:val="24"/>
          <w:szCs w:val="24"/>
        </w:rPr>
      </w:pPr>
      <w:r w:rsidRPr="00F062BB">
        <w:rPr>
          <w:color w:val="000000"/>
          <w:sz w:val="22"/>
          <w:szCs w:val="22"/>
        </w:rPr>
        <w:t xml:space="preserve">Abbreviations: DICARES, </w:t>
      </w:r>
      <w:r w:rsidRPr="00F062BB">
        <w:rPr>
          <w:color w:val="000000"/>
          <w:sz w:val="22"/>
          <w:szCs w:val="22"/>
          <w:lang w:val="en-US"/>
        </w:rPr>
        <w:t xml:space="preserve">Discharge Care Experiences Survey; </w:t>
      </w:r>
      <w:r w:rsidR="00F062BB" w:rsidRPr="006B5831">
        <w:rPr>
          <w:color w:val="000000"/>
          <w:sz w:val="24"/>
          <w:szCs w:val="24"/>
        </w:rPr>
        <w:t xml:space="preserve">CAD=Coping after discharge; ATT=Adherence to treatment; </w:t>
      </w:r>
    </w:p>
    <w:p w:rsidR="00284C7B" w:rsidRPr="00F062BB" w:rsidRDefault="00F062BB" w:rsidP="00284C7B">
      <w:pPr>
        <w:pStyle w:val="Merknadstekst"/>
        <w:tabs>
          <w:tab w:val="left" w:pos="7655"/>
        </w:tabs>
        <w:rPr>
          <w:color w:val="000000"/>
          <w:sz w:val="22"/>
          <w:szCs w:val="22"/>
          <w:lang w:val="en-US"/>
        </w:rPr>
      </w:pPr>
      <w:proofErr w:type="spellStart"/>
      <w:r w:rsidRPr="006B5831">
        <w:rPr>
          <w:color w:val="000000"/>
          <w:sz w:val="24"/>
          <w:szCs w:val="24"/>
        </w:rPr>
        <w:t>PiDP</w:t>
      </w:r>
      <w:proofErr w:type="spellEnd"/>
      <w:r w:rsidRPr="006B5831">
        <w:rPr>
          <w:color w:val="000000"/>
          <w:sz w:val="24"/>
          <w:szCs w:val="24"/>
        </w:rPr>
        <w:t>=Participation in discharge planning</w:t>
      </w:r>
      <w:r>
        <w:rPr>
          <w:color w:val="000000"/>
          <w:sz w:val="22"/>
          <w:szCs w:val="22"/>
          <w:lang w:val="en-US"/>
        </w:rPr>
        <w:t xml:space="preserve">; </w:t>
      </w:r>
      <w:r w:rsidR="00284C7B" w:rsidRPr="00F062BB">
        <w:rPr>
          <w:color w:val="000000"/>
          <w:sz w:val="22"/>
          <w:szCs w:val="22"/>
          <w:lang w:val="en-US"/>
        </w:rPr>
        <w:t>NORPEQ,</w:t>
      </w:r>
      <w:r w:rsidR="00284C7B" w:rsidRPr="00F062BB">
        <w:rPr>
          <w:sz w:val="22"/>
          <w:szCs w:val="22"/>
        </w:rPr>
        <w:t xml:space="preserve"> Nordic Patient Experiences Questionnaire</w:t>
      </w:r>
      <w:r w:rsidR="00284C7B" w:rsidRPr="00F062BB">
        <w:rPr>
          <w:color w:val="000000"/>
          <w:sz w:val="22"/>
          <w:szCs w:val="22"/>
          <w:lang w:val="en-US"/>
        </w:rPr>
        <w:t xml:space="preserve"> </w:t>
      </w:r>
    </w:p>
    <w:p w:rsidR="00284C7B" w:rsidRPr="00F062BB" w:rsidRDefault="00284C7B" w:rsidP="00284C7B">
      <w:pPr>
        <w:pStyle w:val="Merknadstekst"/>
        <w:tabs>
          <w:tab w:val="left" w:pos="7655"/>
        </w:tabs>
        <w:rPr>
          <w:sz w:val="22"/>
          <w:szCs w:val="22"/>
        </w:rPr>
      </w:pPr>
      <w:proofErr w:type="gramStart"/>
      <w:r w:rsidRPr="00F062BB">
        <w:rPr>
          <w:sz w:val="22"/>
          <w:szCs w:val="22"/>
          <w:vertAlign w:val="superscript"/>
          <w:lang w:val="en-US"/>
        </w:rPr>
        <w:t>a</w:t>
      </w:r>
      <w:proofErr w:type="gramEnd"/>
      <w:r w:rsidRPr="00F062BB">
        <w:rPr>
          <w:sz w:val="22"/>
          <w:szCs w:val="22"/>
          <w:vertAlign w:val="superscript"/>
          <w:lang w:val="en-US"/>
        </w:rPr>
        <w:t xml:space="preserve"> </w:t>
      </w:r>
      <w:r w:rsidR="008B1661">
        <w:rPr>
          <w:color w:val="000000"/>
          <w:sz w:val="22"/>
          <w:szCs w:val="22"/>
        </w:rPr>
        <w:t>Data was missing for two</w:t>
      </w:r>
      <w:r w:rsidRPr="00F062BB">
        <w:rPr>
          <w:color w:val="000000"/>
          <w:sz w:val="22"/>
          <w:szCs w:val="22"/>
        </w:rPr>
        <w:t xml:space="preserve"> patients on the </w:t>
      </w:r>
      <w:r w:rsidRPr="00F062BB">
        <w:rPr>
          <w:sz w:val="22"/>
          <w:szCs w:val="22"/>
        </w:rPr>
        <w:t>Nordic Patient Experiences Questionnaire</w:t>
      </w:r>
    </w:p>
    <w:p w:rsidR="005832A8" w:rsidRPr="00F062BB" w:rsidRDefault="005832A8" w:rsidP="00284C7B">
      <w:pPr>
        <w:pStyle w:val="Merknadstekst"/>
        <w:tabs>
          <w:tab w:val="left" w:pos="7655"/>
        </w:tabs>
        <w:rPr>
          <w:color w:val="000000"/>
          <w:sz w:val="22"/>
          <w:szCs w:val="22"/>
        </w:rPr>
      </w:pPr>
      <w:proofErr w:type="gramStart"/>
      <w:r w:rsidRPr="00F062BB">
        <w:rPr>
          <w:sz w:val="22"/>
          <w:szCs w:val="22"/>
          <w:vertAlign w:val="superscript"/>
        </w:rPr>
        <w:t>b</w:t>
      </w:r>
      <w:proofErr w:type="gramEnd"/>
      <w:r w:rsidR="00F062BB" w:rsidRPr="00F062BB">
        <w:t xml:space="preserve"> </w:t>
      </w:r>
      <w:r w:rsidR="00017D24">
        <w:rPr>
          <w:sz w:val="22"/>
          <w:szCs w:val="22"/>
        </w:rPr>
        <w:t>P value &lt; 0.001</w:t>
      </w:r>
    </w:p>
    <w:p w:rsidR="00B53BD2" w:rsidRDefault="005832A8" w:rsidP="00574611">
      <w:pPr>
        <w:pStyle w:val="Merknadstekst"/>
        <w:tabs>
          <w:tab w:val="left" w:pos="7655"/>
        </w:tabs>
        <w:rPr>
          <w:rFonts w:ascii="Arial" w:hAnsi="Arial" w:cs="Arial"/>
          <w:color w:val="000000"/>
          <w:sz w:val="22"/>
          <w:szCs w:val="22"/>
        </w:rPr>
      </w:pPr>
      <w:r w:rsidRPr="00F062BB">
        <w:rPr>
          <w:sz w:val="22"/>
          <w:szCs w:val="22"/>
          <w:vertAlign w:val="superscript"/>
          <w:lang w:val="en-US"/>
        </w:rPr>
        <w:t>c</w:t>
      </w:r>
      <w:r w:rsidR="00284C7B" w:rsidRPr="00F062BB">
        <w:rPr>
          <w:sz w:val="22"/>
          <w:szCs w:val="22"/>
          <w:vertAlign w:val="superscript"/>
          <w:lang w:val="en-US"/>
        </w:rPr>
        <w:t xml:space="preserve"> </w:t>
      </w:r>
      <w:r w:rsidR="00017D24">
        <w:rPr>
          <w:color w:val="000000"/>
          <w:sz w:val="22"/>
          <w:szCs w:val="22"/>
        </w:rPr>
        <w:t xml:space="preserve">P value </w:t>
      </w:r>
      <w:r w:rsidR="00284C7B" w:rsidRPr="00F062BB">
        <w:rPr>
          <w:color w:val="000000"/>
          <w:sz w:val="22"/>
          <w:szCs w:val="22"/>
        </w:rPr>
        <w:t>&gt;</w:t>
      </w:r>
      <w:r w:rsidR="00017D24">
        <w:rPr>
          <w:color w:val="000000"/>
          <w:sz w:val="22"/>
          <w:szCs w:val="22"/>
        </w:rPr>
        <w:t xml:space="preserve"> </w:t>
      </w:r>
      <w:r w:rsidR="00284C7B" w:rsidRPr="00F062BB">
        <w:rPr>
          <w:color w:val="000000"/>
          <w:sz w:val="22"/>
          <w:szCs w:val="22"/>
        </w:rPr>
        <w:t>0.05</w:t>
      </w:r>
    </w:p>
    <w:sectPr w:rsidR="00B53BD2" w:rsidSect="00DF182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5BE"/>
    <w:rsid w:val="00011EA3"/>
    <w:rsid w:val="00017D24"/>
    <w:rsid w:val="00045978"/>
    <w:rsid w:val="000712DD"/>
    <w:rsid w:val="000C5DA8"/>
    <w:rsid w:val="000D5322"/>
    <w:rsid w:val="000E009E"/>
    <w:rsid w:val="000F29E6"/>
    <w:rsid w:val="001115EC"/>
    <w:rsid w:val="00160E6E"/>
    <w:rsid w:val="00163AF8"/>
    <w:rsid w:val="00166E3F"/>
    <w:rsid w:val="001A0627"/>
    <w:rsid w:val="001C438E"/>
    <w:rsid w:val="001E4D0E"/>
    <w:rsid w:val="00203446"/>
    <w:rsid w:val="0022761A"/>
    <w:rsid w:val="00231483"/>
    <w:rsid w:val="00257294"/>
    <w:rsid w:val="00260D3E"/>
    <w:rsid w:val="002846CB"/>
    <w:rsid w:val="00284A02"/>
    <w:rsid w:val="00284C7B"/>
    <w:rsid w:val="002B036E"/>
    <w:rsid w:val="002C4B71"/>
    <w:rsid w:val="00335870"/>
    <w:rsid w:val="00357479"/>
    <w:rsid w:val="00395189"/>
    <w:rsid w:val="003B3956"/>
    <w:rsid w:val="003D7043"/>
    <w:rsid w:val="0041366E"/>
    <w:rsid w:val="004272BA"/>
    <w:rsid w:val="00441E64"/>
    <w:rsid w:val="00444937"/>
    <w:rsid w:val="00454ED8"/>
    <w:rsid w:val="00470E26"/>
    <w:rsid w:val="0049290D"/>
    <w:rsid w:val="00493F43"/>
    <w:rsid w:val="004B4016"/>
    <w:rsid w:val="004D5E92"/>
    <w:rsid w:val="004E5A1C"/>
    <w:rsid w:val="004F07F7"/>
    <w:rsid w:val="0051772C"/>
    <w:rsid w:val="005431B0"/>
    <w:rsid w:val="00572BD1"/>
    <w:rsid w:val="00574611"/>
    <w:rsid w:val="005832A8"/>
    <w:rsid w:val="00586C6A"/>
    <w:rsid w:val="005974F3"/>
    <w:rsid w:val="005D1EBF"/>
    <w:rsid w:val="006213C8"/>
    <w:rsid w:val="006340FC"/>
    <w:rsid w:val="006353F0"/>
    <w:rsid w:val="00651B4D"/>
    <w:rsid w:val="00656CCB"/>
    <w:rsid w:val="006748C0"/>
    <w:rsid w:val="006812D1"/>
    <w:rsid w:val="006B2865"/>
    <w:rsid w:val="00747B4A"/>
    <w:rsid w:val="00764394"/>
    <w:rsid w:val="0077522D"/>
    <w:rsid w:val="007A6A9C"/>
    <w:rsid w:val="007A7A1B"/>
    <w:rsid w:val="007B2802"/>
    <w:rsid w:val="007D613F"/>
    <w:rsid w:val="00800F6E"/>
    <w:rsid w:val="00805156"/>
    <w:rsid w:val="0081501E"/>
    <w:rsid w:val="00831F5C"/>
    <w:rsid w:val="008365BE"/>
    <w:rsid w:val="008744C5"/>
    <w:rsid w:val="008823CA"/>
    <w:rsid w:val="008A5E55"/>
    <w:rsid w:val="008B1661"/>
    <w:rsid w:val="008D720E"/>
    <w:rsid w:val="008E4FB6"/>
    <w:rsid w:val="009418B9"/>
    <w:rsid w:val="009923ED"/>
    <w:rsid w:val="00994C83"/>
    <w:rsid w:val="00996051"/>
    <w:rsid w:val="009B6279"/>
    <w:rsid w:val="009D3121"/>
    <w:rsid w:val="00A03BF5"/>
    <w:rsid w:val="00A15ACC"/>
    <w:rsid w:val="00A52182"/>
    <w:rsid w:val="00A565A8"/>
    <w:rsid w:val="00A87378"/>
    <w:rsid w:val="00A955AC"/>
    <w:rsid w:val="00AA2AEA"/>
    <w:rsid w:val="00AA2C3D"/>
    <w:rsid w:val="00B26192"/>
    <w:rsid w:val="00B26D41"/>
    <w:rsid w:val="00B31392"/>
    <w:rsid w:val="00B53BD2"/>
    <w:rsid w:val="00B8635D"/>
    <w:rsid w:val="00BB238C"/>
    <w:rsid w:val="00BE76BA"/>
    <w:rsid w:val="00C1455A"/>
    <w:rsid w:val="00C16F56"/>
    <w:rsid w:val="00C42DB9"/>
    <w:rsid w:val="00C64F99"/>
    <w:rsid w:val="00C873DB"/>
    <w:rsid w:val="00C95608"/>
    <w:rsid w:val="00CA0B29"/>
    <w:rsid w:val="00CA2DA9"/>
    <w:rsid w:val="00CB42DB"/>
    <w:rsid w:val="00CF53B0"/>
    <w:rsid w:val="00D71CC9"/>
    <w:rsid w:val="00D86AED"/>
    <w:rsid w:val="00D9563A"/>
    <w:rsid w:val="00DA4199"/>
    <w:rsid w:val="00DA7179"/>
    <w:rsid w:val="00DF1822"/>
    <w:rsid w:val="00DF1CB2"/>
    <w:rsid w:val="00E0681E"/>
    <w:rsid w:val="00E07C98"/>
    <w:rsid w:val="00E3485C"/>
    <w:rsid w:val="00E360F4"/>
    <w:rsid w:val="00E6437B"/>
    <w:rsid w:val="00E7597B"/>
    <w:rsid w:val="00E8391D"/>
    <w:rsid w:val="00E847DD"/>
    <w:rsid w:val="00EB13D3"/>
    <w:rsid w:val="00EC10BB"/>
    <w:rsid w:val="00F062BB"/>
    <w:rsid w:val="00F676D2"/>
    <w:rsid w:val="00F72FBC"/>
    <w:rsid w:val="00F806AA"/>
    <w:rsid w:val="00FA677E"/>
    <w:rsid w:val="00FB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4E2700"/>
  <w15:docId w15:val="{A850DAE5-5D72-4086-B139-742F68F16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rsid w:val="008365BE"/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rsid w:val="008365BE"/>
    <w:rPr>
      <w:rFonts w:ascii="Tahoma" w:hAnsi="Tahoma" w:cs="Tahoma"/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rsid w:val="009418B9"/>
    <w:rPr>
      <w:sz w:val="20"/>
      <w:szCs w:val="20"/>
      <w:lang w:val="en-GB" w:eastAsia="en-US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418B9"/>
    <w:rPr>
      <w:lang w:val="en-GB" w:eastAsia="en-US"/>
    </w:rPr>
  </w:style>
  <w:style w:type="character" w:styleId="Sidetall">
    <w:name w:val="page number"/>
    <w:basedOn w:val="Standardskriftforavsnitt"/>
    <w:rsid w:val="00B26192"/>
  </w:style>
  <w:style w:type="table" w:styleId="Tabellrutenett">
    <w:name w:val="Table Grid"/>
    <w:basedOn w:val="Vanligtabell"/>
    <w:rsid w:val="00C956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kst">
    <w:name w:val="Body Text"/>
    <w:basedOn w:val="Normal"/>
    <w:link w:val="BrdtekstTegn"/>
    <w:rsid w:val="002B036E"/>
    <w:pPr>
      <w:spacing w:after="120"/>
    </w:pPr>
  </w:style>
  <w:style w:type="character" w:customStyle="1" w:styleId="BrdtekstTegn">
    <w:name w:val="Brødtekst Tegn"/>
    <w:basedOn w:val="Standardskriftforavsnitt"/>
    <w:link w:val="Brdtekst"/>
    <w:rsid w:val="002B036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9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1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y Miodini Nilsen</dc:creator>
  <cp:lastModifiedBy>Boge, Ranveig Marie</cp:lastModifiedBy>
  <cp:revision>7</cp:revision>
  <cp:lastPrinted>2018-11-18T12:03:00Z</cp:lastPrinted>
  <dcterms:created xsi:type="dcterms:W3CDTF">2018-11-25T15:07:00Z</dcterms:created>
  <dcterms:modified xsi:type="dcterms:W3CDTF">2019-05-24T11:33:00Z</dcterms:modified>
</cp:coreProperties>
</file>